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33CAD" w14:textId="77777777" w:rsidR="003968E0" w:rsidRPr="00EC221D" w:rsidRDefault="003968E0" w:rsidP="003968E0">
      <w:pPr>
        <w:widowControl w:val="0"/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C221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1: Adjusted prevalence ratio of the exposure variable in stratified model for each of the covariate stratum</w:t>
      </w:r>
    </w:p>
    <w:tbl>
      <w:tblPr>
        <w:tblW w:w="86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00"/>
        <w:gridCol w:w="3660"/>
        <w:gridCol w:w="975"/>
        <w:gridCol w:w="945"/>
        <w:gridCol w:w="945"/>
      </w:tblGrid>
      <w:tr w:rsidR="003968E0" w:rsidRPr="00EC221D" w14:paraId="0AF1237E" w14:textId="77777777" w:rsidTr="009A0C86">
        <w:trPr>
          <w:trHeight w:val="330"/>
        </w:trPr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B78FD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3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D47F7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tum</w:t>
            </w:r>
          </w:p>
        </w:tc>
        <w:tc>
          <w:tcPr>
            <w:tcW w:w="286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EC891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C22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R</w:t>
            </w:r>
            <w:proofErr w:type="spellEnd"/>
            <w:r w:rsidRPr="00EC22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or social support category</w:t>
            </w:r>
          </w:p>
        </w:tc>
      </w:tr>
      <w:tr w:rsidR="003968E0" w:rsidRPr="00EC221D" w14:paraId="4A0E7D8C" w14:textId="77777777" w:rsidTr="009A0C86">
        <w:trPr>
          <w:trHeight w:val="330"/>
        </w:trPr>
        <w:tc>
          <w:tcPr>
            <w:tcW w:w="21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50D1" w14:textId="77777777" w:rsidR="003968E0" w:rsidRPr="00EC221D" w:rsidRDefault="003968E0" w:rsidP="009A0C8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5D08" w14:textId="77777777" w:rsidR="003968E0" w:rsidRPr="00EC221D" w:rsidRDefault="003968E0" w:rsidP="009A0C8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65E674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46D538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6EA075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968E0" w:rsidRPr="00EC221D" w14:paraId="43AD391B" w14:textId="77777777" w:rsidTr="009A0C86">
        <w:trPr>
          <w:trHeight w:val="315"/>
        </w:trPr>
        <w:tc>
          <w:tcPr>
            <w:tcW w:w="210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343EB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36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162F8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Peri-urban/Rural</w:t>
            </w:r>
          </w:p>
        </w:tc>
        <w:tc>
          <w:tcPr>
            <w:tcW w:w="9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BE7A57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6848EC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C28675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968E0" w:rsidRPr="00EC221D" w14:paraId="0ED454BD" w14:textId="77777777" w:rsidTr="009A0C86">
        <w:trPr>
          <w:trHeight w:val="315"/>
        </w:trPr>
        <w:tc>
          <w:tcPr>
            <w:tcW w:w="210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8B49" w14:textId="77777777" w:rsidR="003968E0" w:rsidRPr="00EC221D" w:rsidRDefault="003968E0" w:rsidP="009A0C8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05E7C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05BB9F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BB747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2E3A6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968E0" w:rsidRPr="00EC221D" w14:paraId="28A46AA9" w14:textId="77777777" w:rsidTr="009A0C86">
        <w:trPr>
          <w:trHeight w:val="315"/>
        </w:trPr>
        <w:tc>
          <w:tcPr>
            <w:tcW w:w="210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38CB0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6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8EDFE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&lt;30 years</w:t>
            </w:r>
          </w:p>
        </w:tc>
        <w:tc>
          <w:tcPr>
            <w:tcW w:w="9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CEE9A4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E6042F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3B3D1E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968E0" w:rsidRPr="00EC221D" w14:paraId="3EF98C6D" w14:textId="77777777" w:rsidTr="009A0C86">
        <w:trPr>
          <w:trHeight w:val="315"/>
        </w:trPr>
        <w:tc>
          <w:tcPr>
            <w:tcW w:w="210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CA92A" w14:textId="77777777" w:rsidR="003968E0" w:rsidRPr="00EC221D" w:rsidRDefault="003968E0" w:rsidP="009A0C8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28CF3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9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B5EDD6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722759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5C74CC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3968E0" w:rsidRPr="00EC221D" w14:paraId="59E0898D" w14:textId="77777777" w:rsidTr="009A0C86">
        <w:trPr>
          <w:trHeight w:val="315"/>
        </w:trPr>
        <w:tc>
          <w:tcPr>
            <w:tcW w:w="210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1508" w14:textId="77777777" w:rsidR="003968E0" w:rsidRPr="00EC221D" w:rsidRDefault="003968E0" w:rsidP="009A0C8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C88CE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&gt;35 years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929D0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560ED0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834450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968E0" w:rsidRPr="00EC221D" w14:paraId="7A29C605" w14:textId="77777777" w:rsidTr="009A0C86">
        <w:trPr>
          <w:trHeight w:val="315"/>
        </w:trPr>
        <w:tc>
          <w:tcPr>
            <w:tcW w:w="210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9D3EC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6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3B537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Married/separated</w:t>
            </w:r>
          </w:p>
        </w:tc>
        <w:tc>
          <w:tcPr>
            <w:tcW w:w="9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1BC677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9981A5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0F7C8B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3968E0" w:rsidRPr="00EC221D" w14:paraId="043320CD" w14:textId="77777777" w:rsidTr="009A0C86">
        <w:trPr>
          <w:trHeight w:val="315"/>
        </w:trPr>
        <w:tc>
          <w:tcPr>
            <w:tcW w:w="210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B2D1" w14:textId="77777777" w:rsidR="003968E0" w:rsidRPr="00EC221D" w:rsidRDefault="003968E0" w:rsidP="009A0C8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EBF49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In a relationship, living/not with a partner</w:t>
            </w:r>
          </w:p>
        </w:tc>
        <w:tc>
          <w:tcPr>
            <w:tcW w:w="9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3D38AC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B400B8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8C4B57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3968E0" w:rsidRPr="00EC221D" w14:paraId="4A3F81FB" w14:textId="77777777" w:rsidTr="009A0C86">
        <w:trPr>
          <w:trHeight w:val="315"/>
        </w:trPr>
        <w:tc>
          <w:tcPr>
            <w:tcW w:w="210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E03EF" w14:textId="77777777" w:rsidR="003968E0" w:rsidRPr="00EC221D" w:rsidRDefault="003968E0" w:rsidP="009A0C8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9A8C9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Single, never married, no current partner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D135D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5CC9A6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B0D099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968E0" w:rsidRPr="00EC221D" w14:paraId="24AC35B4" w14:textId="77777777" w:rsidTr="009A0C86">
        <w:trPr>
          <w:trHeight w:val="315"/>
        </w:trPr>
        <w:tc>
          <w:tcPr>
            <w:tcW w:w="210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A5287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Partner’s HIV status known</w:t>
            </w:r>
          </w:p>
        </w:tc>
        <w:tc>
          <w:tcPr>
            <w:tcW w:w="36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CBE70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2ADC6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E15721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D84A6F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968E0" w:rsidRPr="00EC221D" w14:paraId="14835725" w14:textId="77777777" w:rsidTr="009A0C86">
        <w:trPr>
          <w:trHeight w:val="315"/>
        </w:trPr>
        <w:tc>
          <w:tcPr>
            <w:tcW w:w="210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508C3" w14:textId="77777777" w:rsidR="003968E0" w:rsidRPr="00EC221D" w:rsidRDefault="003968E0" w:rsidP="009A0C8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E20E4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C0B500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ECA99A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33424D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968E0" w:rsidRPr="00EC221D" w14:paraId="1BB963D0" w14:textId="77777777" w:rsidTr="009A0C86">
        <w:trPr>
          <w:trHeight w:val="315"/>
        </w:trPr>
        <w:tc>
          <w:tcPr>
            <w:tcW w:w="210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2F1BF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Have rival/co-wife or co-wives</w:t>
            </w:r>
          </w:p>
        </w:tc>
        <w:tc>
          <w:tcPr>
            <w:tcW w:w="36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0F4EB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0AE9E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67B5AC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B14BE5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3968E0" w:rsidRPr="00EC221D" w14:paraId="173D424B" w14:textId="77777777" w:rsidTr="009A0C86">
        <w:trPr>
          <w:trHeight w:val="315"/>
        </w:trPr>
        <w:tc>
          <w:tcPr>
            <w:tcW w:w="210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F150" w14:textId="77777777" w:rsidR="003968E0" w:rsidRPr="00EC221D" w:rsidRDefault="003968E0" w:rsidP="009A0C8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4603C" w14:textId="77777777" w:rsidR="003968E0" w:rsidRPr="00EC221D" w:rsidRDefault="003968E0" w:rsidP="009A0C86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7C8CED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37439B" w14:textId="77777777" w:rsidR="003968E0" w:rsidRPr="00EC221D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958B7" w14:textId="77777777" w:rsidR="003968E0" w:rsidRPr="00A357C0" w:rsidRDefault="003968E0" w:rsidP="009A0C8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21D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</w:tbl>
    <w:p w14:paraId="2424FA9C" w14:textId="77777777" w:rsidR="003968E0" w:rsidRPr="00A357C0" w:rsidRDefault="003968E0" w:rsidP="003968E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748290" w14:textId="77777777" w:rsidR="00C32DA9" w:rsidRDefault="00C32DA9"/>
    <w:sectPr w:rsidR="00C32DA9" w:rsidSect="009059E6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E0"/>
    <w:rsid w:val="00014D7C"/>
    <w:rsid w:val="00040FF4"/>
    <w:rsid w:val="000A5194"/>
    <w:rsid w:val="000F7286"/>
    <w:rsid w:val="0017379C"/>
    <w:rsid w:val="00184D66"/>
    <w:rsid w:val="001A1972"/>
    <w:rsid w:val="001D33ED"/>
    <w:rsid w:val="001F2466"/>
    <w:rsid w:val="00203C74"/>
    <w:rsid w:val="00205438"/>
    <w:rsid w:val="002A7737"/>
    <w:rsid w:val="002C7F8B"/>
    <w:rsid w:val="00385319"/>
    <w:rsid w:val="003968E0"/>
    <w:rsid w:val="00464640"/>
    <w:rsid w:val="00482082"/>
    <w:rsid w:val="00482C63"/>
    <w:rsid w:val="004F079C"/>
    <w:rsid w:val="005864CC"/>
    <w:rsid w:val="005E023A"/>
    <w:rsid w:val="00691143"/>
    <w:rsid w:val="00724EA0"/>
    <w:rsid w:val="00746ECD"/>
    <w:rsid w:val="007E164E"/>
    <w:rsid w:val="007F24FA"/>
    <w:rsid w:val="008B53B2"/>
    <w:rsid w:val="008C686D"/>
    <w:rsid w:val="008E7BC7"/>
    <w:rsid w:val="009059E6"/>
    <w:rsid w:val="009C464E"/>
    <w:rsid w:val="009E24E2"/>
    <w:rsid w:val="009F28A6"/>
    <w:rsid w:val="00A1722F"/>
    <w:rsid w:val="00A31511"/>
    <w:rsid w:val="00A40581"/>
    <w:rsid w:val="00A950BD"/>
    <w:rsid w:val="00AD4256"/>
    <w:rsid w:val="00B3226D"/>
    <w:rsid w:val="00B678CE"/>
    <w:rsid w:val="00B73DD5"/>
    <w:rsid w:val="00B8093A"/>
    <w:rsid w:val="00BD0006"/>
    <w:rsid w:val="00BF2A8A"/>
    <w:rsid w:val="00C32DA9"/>
    <w:rsid w:val="00C76868"/>
    <w:rsid w:val="00D025B3"/>
    <w:rsid w:val="00DC0235"/>
    <w:rsid w:val="00F44338"/>
    <w:rsid w:val="00F52DDC"/>
    <w:rsid w:val="00F63CF0"/>
    <w:rsid w:val="00FC1F5B"/>
    <w:rsid w:val="00FC3F92"/>
    <w:rsid w:val="00FF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29414"/>
  <w15:chartTrackingRefBased/>
  <w15:docId w15:val="{F339BE9C-B6AE-D248-BD47-D818D983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8E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6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or, Jerry</dc:creator>
  <cp:keywords/>
  <dc:description/>
  <cp:lastModifiedBy>Nutor, Jerry</cp:lastModifiedBy>
  <cp:revision>1</cp:revision>
  <dcterms:created xsi:type="dcterms:W3CDTF">2024-01-06T04:21:00Z</dcterms:created>
  <dcterms:modified xsi:type="dcterms:W3CDTF">2024-01-06T04:22:00Z</dcterms:modified>
</cp:coreProperties>
</file>